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Dietary Supplements for Prediabetes: Protocol for a Systematic Review and Meta-analysis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val="en-CA"/>
        </w:rPr>
      </w:pPr>
      <w:r>
        <w:rPr>
          <w:rFonts w:cs="Times New Roman" w:ascii="Times New Roman" w:hAnsi="Times New Roman"/>
          <w:b/>
          <w:sz w:val="21"/>
          <w:szCs w:val="21"/>
          <w:lang w:val="en-CA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  <w:lang w:val="en-CA"/>
        </w:rPr>
        <w:t>Search strategy used in PubMed database: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1 dietary supplement*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[Title/Abstract] </w:t>
      </w:r>
      <w:bookmarkStart w:id="0" w:name="OLE_LINK20"/>
      <w:bookmarkStart w:id="1" w:name="OLE_LINK16"/>
    </w:p>
    <w:p>
      <w:pPr>
        <w:pStyle w:val="Normal"/>
        <w:shd w:fill="FFFFFF" w:val="clear"/>
        <w:snapToGrid w:val="true"/>
        <w:spacing w:before="280" w:after="280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2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food supplement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*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shd w:fill="FFFFFF" w:val="clear"/>
        <w:snapToGrid w:val="true"/>
        <w:spacing w:before="280" w:after="280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3  herbal supplement*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shd w:fill="FFFFFF" w:val="clear"/>
        <w:snapToGrid w:val="true"/>
        <w:spacing w:before="280" w:after="280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4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nutraceutical*[Title/Abstract]</w:t>
      </w:r>
    </w:p>
    <w:p>
      <w:pPr>
        <w:pStyle w:val="Normal"/>
        <w:shd w:fill="FFFFFF" w:val="clear"/>
        <w:snapToGrid w:val="true"/>
        <w:spacing w:before="280" w:after="280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5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nutriceutical*[Title/Abstract]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6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neutraceutical*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7 nutrient*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8 nutrition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9 supplement*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10  herb*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11</w:t>
      </w:r>
      <w:bookmarkStart w:id="2" w:name="OLE_LINK2"/>
      <w:bookmarkStart w:id="3" w:name="OLE_LINK1"/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vitamin*</w:t>
      </w:r>
      <w:bookmarkEnd w:id="2"/>
      <w:bookmarkEnd w:id="3"/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12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protein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13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enzyme</w:t>
      </w:r>
      <w:r>
        <w:rPr>
          <w:rFonts w:cs="Times New Roman" w:ascii="Times New Roman" w:hAnsi="Times New Roman"/>
          <w:sz w:val="21"/>
          <w:szCs w:val="21"/>
        </w:rPr>
        <w:t>*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14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mineral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15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amino acid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16 extract*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shd w:fill="FFFFFF" w:val="clear"/>
        <w:snapToGrid w:val="true"/>
        <w:spacing w:before="280" w:after="280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17 #1 OR #2 OR #3 OR #4 OR #5 OR #6 OR #7 OR #8 OR #9 OR #10 OR #11 OR #12 OR  #13 OR #14 OR #15 OR #16</w:t>
      </w:r>
    </w:p>
    <w:p>
      <w:pPr>
        <w:pStyle w:val="Normal"/>
        <w:shd w:fill="FFFFFF" w:val="clear"/>
        <w:snapToGrid w:val="true"/>
        <w:spacing w:before="280" w:after="280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18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prediabetes[Title/Abstract]</w:t>
      </w:r>
    </w:p>
    <w:p>
      <w:pPr>
        <w:pStyle w:val="Normal"/>
        <w:shd w:fill="FFFFFF" w:val="clear"/>
        <w:snapToGrid w:val="true"/>
        <w:spacing w:before="280" w:after="280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9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prediabetic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*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shd w:fill="FFFFFF" w:val="clear"/>
        <w:snapToGrid w:val="true"/>
        <w:spacing w:before="280" w:after="280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20 pre-diabetes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shd w:fill="FFFFFF" w:val="clear"/>
        <w:snapToGrid w:val="true"/>
        <w:spacing w:before="280" w:after="280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21 pre-diabetic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shd w:fill="FFFFFF" w:val="clear"/>
        <w:snapToGrid w:val="true"/>
        <w:spacing w:before="280" w:after="280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22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impaired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fasting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glucose[Title/Abstract]</w:t>
      </w:r>
    </w:p>
    <w:p>
      <w:pPr>
        <w:pStyle w:val="Normal"/>
        <w:shd w:fill="FFFFFF" w:val="clear"/>
        <w:snapToGrid w:val="true"/>
        <w:spacing w:before="280" w:after="280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23 IFG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shd w:fill="FFFFFF" w:val="clear"/>
        <w:snapToGrid w:val="true"/>
        <w:spacing w:before="280" w:after="280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24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impaired glucose tolerance[Title/Abstract]</w:t>
      </w:r>
    </w:p>
    <w:p>
      <w:pPr>
        <w:pStyle w:val="Normal"/>
        <w:shd w:fill="FFFFFF" w:val="clear"/>
        <w:snapToGrid w:val="true"/>
        <w:spacing w:before="280" w:after="280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25 IGT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shd w:fill="FFFFFF" w:val="clear"/>
        <w:snapToGrid w:val="true"/>
        <w:spacing w:before="280" w:after="280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26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impaired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glucose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regulation[Title/Abstract]</w:t>
      </w:r>
    </w:p>
    <w:p>
      <w:pPr>
        <w:pStyle w:val="Normal"/>
        <w:shd w:fill="FFFFFF" w:val="clear"/>
        <w:snapToGrid w:val="true"/>
        <w:spacing w:before="280" w:after="280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27 IGR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shd w:fill="FFFFFF" w:val="clear"/>
        <w:snapToGrid w:val="true"/>
        <w:spacing w:before="280" w:after="280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28</w:t>
      </w:r>
      <w:bookmarkStart w:id="4" w:name="OLE_LINK22"/>
      <w:bookmarkStart w:id="5" w:name="OLE_LINK21"/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hyperglycemia</w:t>
      </w:r>
      <w:bookmarkEnd w:id="4"/>
      <w:bookmarkEnd w:id="5"/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29 diabetes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30 prevent*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31 #29 AND #30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32  #18 OR #19 OR #20 OR #21 OR #22 OR #23 OR #26 OR #27 OR #28 OR #31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33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randomized controlled trial[Publication Type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#34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controlled clinical trial[Publication Type]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35 randomized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36 controlled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37 trial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38 random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39 placebo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40 groups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Title/Abstract]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41  #33 OR #34 OR #35 OR #36 OR #37 OR #38 OR #39 OR #40</w:t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#42 #17 AND #32 AND #</w:t>
      </w:r>
      <w:bookmarkEnd w:id="0"/>
      <w:bookmarkEnd w:id="1"/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41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ahoma" w:hAnsi="Tahoma" w:cs="Tahoma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cs="Tahoma"/>
      <w:sz w:val="18"/>
      <w:szCs w:val="18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3:21:00Z</dcterms:created>
  <dc:creator>Administrator</dc:creator>
  <dc:description/>
  <dc:language>en-US</dc:language>
  <cp:lastModifiedBy>74700</cp:lastModifiedBy>
  <dcterms:modified xsi:type="dcterms:W3CDTF">2020-05-14T13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